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load </w:t>
      </w:r>
      <w:proofErr w:type="spellStart"/>
      <w:r>
        <w:rPr>
          <w:rFonts w:ascii="Courier New" w:hAnsi="Courier New" w:cs="Courier New" w:hint="eastAsia"/>
          <w:color w:val="A020F0"/>
          <w:kern w:val="0"/>
          <w:sz w:val="20"/>
          <w:szCs w:val="20"/>
        </w:rPr>
        <w:t>train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.mat</w:t>
      </w:r>
      <w:proofErr w:type="spellEnd"/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odel.ssfu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@f3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lo = -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n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param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{  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1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 w:rsidR="00624C34"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 w:rsidR="00624C34"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2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lo,Inf} 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3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 w:rsidR="00624C34"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4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5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6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7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8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9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10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11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12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13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14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{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eta15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lo,Inf}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}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model.S20 = [1]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model.N0  = [4]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228B22"/>
          <w:kern w:val="0"/>
          <w:sz w:val="20"/>
          <w:szCs w:val="20"/>
        </w:rPr>
      </w:pP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First generate an initial chain.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ptions.nsimu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10000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ptions.sta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1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[results, chain, s2chain,sschain]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cmcru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odel,data,params,option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228B22"/>
          <w:kern w:val="0"/>
          <w:sz w:val="20"/>
          <w:szCs w:val="20"/>
        </w:rPr>
      </w:pP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Then re-run starting from the results of the previous run,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ptions.nsimu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50000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options.sta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1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[results, chain, s2chain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schai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cmcru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odel,data,params,option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 results)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igure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cmcplo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hain,[],results)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igure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cmcplo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hain,[],results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enspanel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2)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esults.sstyp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1;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 needed for </w:t>
      </w:r>
      <w:proofErr w:type="spellStart"/>
      <w:r>
        <w:rPr>
          <w:rFonts w:ascii="Courier New" w:hAnsi="Courier New" w:cs="Courier New"/>
          <w:color w:val="228B22"/>
          <w:kern w:val="0"/>
          <w:sz w:val="20"/>
          <w:szCs w:val="20"/>
        </w:rPr>
        <w:t>mcmcpred</w:t>
      </w:r>
      <w:proofErr w:type="spellEnd"/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and </w:t>
      </w:r>
      <w:proofErr w:type="spellStart"/>
      <w:r>
        <w:rPr>
          <w:rFonts w:ascii="Courier New" w:hAnsi="Courier New" w:cs="Courier New"/>
          <w:color w:val="228B22"/>
          <w:kern w:val="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transformation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hainsta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chain,resul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odelfun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@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d,th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 f2(d(:,1),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h,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nsamp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500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out = mcmcpred(results,chain,s2chain,data.xdata(1:end,:),modelfun,nsample)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igure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cmcpredplo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out);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lot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data.y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1:end,2)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0"/>
          <w:szCs w:val="20"/>
        </w:rPr>
        <w:t>ks</w:t>
      </w:r>
      <w:proofErr w:type="spellEnd"/>
      <w:r>
        <w:rPr>
          <w:rFonts w:ascii="Courier New" w:hAnsi="Courier New" w:cs="Courier New"/>
          <w:color w:val="A020F0"/>
          <w:kern w:val="0"/>
          <w:sz w:val="20"/>
          <w:szCs w:val="20"/>
        </w:rPr>
        <w:t>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); </w:t>
      </w:r>
    </w:p>
    <w:p w:rsidR="00625368" w:rsidRDefault="00625368" w:rsidP="0062536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ff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>functio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y=f2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ime,theta,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 = f4 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ime,theta,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f3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heta,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time  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data.y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1);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data.y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2);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data.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:,:);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mod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 f2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ime,theta,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=sum(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mod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) -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.^2);</w:t>
      </w:r>
    </w:p>
    <w:p w:rsidR="00625368" w:rsidRDefault="00625368"/>
    <w:p w:rsidR="00624C34" w:rsidRDefault="00624C34"/>
    <w:p w:rsidR="00624C34" w:rsidRP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y = f4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,theta,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1= theta(1);x2= theta(2);x3= theta(3);x4= theta(4);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5= theta(5);x6= theta(6);x7= theta(7);x8= theta(8);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9= theta(9);x10= theta(10);x11= theta(11);x12= theta(12);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x13= theta(13);x14= theta(14);x15= theta(15); 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re1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2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 Number of cases, lag-1 month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3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 rodent density, lag-0 month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1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4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 rodent density, lag-1 month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2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5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 rodent density, lag-2 month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ain1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6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rainfall, lag-1 month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ain2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7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rainfall, lag-2 month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ain3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8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rainfall, lag-3 month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eason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9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season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1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10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Jan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2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11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Feb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3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12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Mar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4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13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Apr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5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14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May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6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15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Jun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7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16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Jul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8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17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Aug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9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18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Sep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10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19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Oct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11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20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Nov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em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dat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ceil(t),22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Temperature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I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x1* log(Pre1+1) + x2*r2 + x3*log(rain3+1)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...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+x4*s1+x5*s2+x6*s3+x7*s4+x8*s5+x9*s6+x10*s7+x11*s8+x12*s9+x13*s10+x14*s11  + x15);</w:t>
      </w:r>
    </w:p>
    <w:p w:rsidR="00624C34" w:rsidRDefault="00624C34" w:rsidP="00624C3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=I;</w:t>
      </w:r>
    </w:p>
    <w:p w:rsidR="00624C34" w:rsidRDefault="00624C34"/>
    <w:p w:rsidR="00625368" w:rsidRDefault="00625368">
      <w:bookmarkStart w:id="0" w:name="_GoBack"/>
      <w:bookmarkEnd w:id="0"/>
    </w:p>
    <w:sectPr w:rsidR="00625368" w:rsidSect="00B71BDB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BFA" w:rsidRDefault="00480BFA" w:rsidP="00F91AE8">
      <w:r>
        <w:separator/>
      </w:r>
    </w:p>
  </w:endnote>
  <w:endnote w:type="continuationSeparator" w:id="0">
    <w:p w:rsidR="00480BFA" w:rsidRDefault="00480BFA" w:rsidP="00F91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BFA" w:rsidRDefault="00480BFA" w:rsidP="00F91AE8">
      <w:r>
        <w:separator/>
      </w:r>
    </w:p>
  </w:footnote>
  <w:footnote w:type="continuationSeparator" w:id="0">
    <w:p w:rsidR="00480BFA" w:rsidRDefault="00480BFA" w:rsidP="00F91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59D"/>
    <w:rsid w:val="00091ECC"/>
    <w:rsid w:val="001A459D"/>
    <w:rsid w:val="00480BFA"/>
    <w:rsid w:val="00624C34"/>
    <w:rsid w:val="00625368"/>
    <w:rsid w:val="00F9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1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1A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1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1A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1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1A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1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1A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3</Words>
  <Characters>2130</Characters>
  <Application>Microsoft Office Word</Application>
  <DocSecurity>0</DocSecurity>
  <Lines>17</Lines>
  <Paragraphs>4</Paragraphs>
  <ScaleCrop>false</ScaleCrop>
  <Company>Users</Company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yu</dc:creator>
  <cp:keywords/>
  <dc:description/>
  <cp:lastModifiedBy>Huaiyu</cp:lastModifiedBy>
  <cp:revision>4</cp:revision>
  <dcterms:created xsi:type="dcterms:W3CDTF">2014-09-17T16:37:00Z</dcterms:created>
  <dcterms:modified xsi:type="dcterms:W3CDTF">2014-09-26T02:59:00Z</dcterms:modified>
</cp:coreProperties>
</file>